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01668" w14:textId="5DA61C45" w:rsidR="004A7DA1" w:rsidRDefault="00474A68" w:rsidP="00474A6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KG findings</w:t>
      </w:r>
    </w:p>
    <w:tbl>
      <w:tblPr>
        <w:tblStyle w:val="TableGrid"/>
        <w:tblpPr w:leftFromText="180" w:rightFromText="180" w:vertAnchor="text" w:horzAnchor="page" w:tblpX="3061" w:tblpY="50"/>
        <w:tblW w:w="11520" w:type="dxa"/>
        <w:tblLayout w:type="fixed"/>
        <w:tblLook w:val="04A0" w:firstRow="1" w:lastRow="0" w:firstColumn="1" w:lastColumn="0" w:noHBand="0" w:noVBand="1"/>
      </w:tblPr>
      <w:tblGrid>
        <w:gridCol w:w="1900"/>
        <w:gridCol w:w="1440"/>
        <w:gridCol w:w="1350"/>
        <w:gridCol w:w="1350"/>
        <w:gridCol w:w="1350"/>
        <w:gridCol w:w="1350"/>
        <w:gridCol w:w="1350"/>
        <w:gridCol w:w="1430"/>
      </w:tblGrid>
      <w:tr w:rsidR="00837816" w:rsidRPr="005648D9" w14:paraId="082DD39A" w14:textId="77777777" w:rsidTr="00837816"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4229671" w14:textId="77777777" w:rsidR="00837816" w:rsidRPr="001805A0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1805A0">
              <w:rPr>
                <w:rFonts w:asciiTheme="majorHAnsi" w:hAnsiTheme="majorHAnsi" w:cstheme="majorHAnsi"/>
                <w:b/>
              </w:rPr>
              <w:t xml:space="preserve">                  Groups</w:t>
            </w:r>
          </w:p>
          <w:p w14:paraId="0DF217D7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</w:p>
          <w:p w14:paraId="1B893BB8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</w:p>
          <w:p w14:paraId="7AC4C68D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</w:p>
          <w:p w14:paraId="6A01FEB7" w14:textId="77777777" w:rsidR="00837816" w:rsidRPr="001805A0" w:rsidRDefault="00837816" w:rsidP="00837816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EKG 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995971B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Total </w:t>
            </w:r>
          </w:p>
          <w:p w14:paraId="2AD2E4D7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(T)     </w:t>
            </w:r>
          </w:p>
          <w:p w14:paraId="77A1D382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 N = </w:t>
            </w:r>
            <w:r>
              <w:rPr>
                <w:rFonts w:asciiTheme="majorHAnsi" w:hAnsiTheme="majorHAnsi" w:cstheme="majorHAnsi"/>
                <w:b/>
              </w:rPr>
              <w:t>160(</w:t>
            </w:r>
            <w:r w:rsidRPr="009D6118">
              <w:rPr>
                <w:rFonts w:asciiTheme="majorHAnsi" w:hAnsiTheme="majorHAnsi" w:cstheme="majorHAnsi"/>
                <w:b/>
              </w:rPr>
              <w:t>184</w:t>
            </w:r>
            <w:r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63C2667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>Non-Intubated</w:t>
            </w:r>
          </w:p>
          <w:p w14:paraId="1C9A00C8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Total </w:t>
            </w:r>
          </w:p>
          <w:p w14:paraId="5B1CB772" w14:textId="77777777" w:rsidR="00837816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>(NI-T)</w:t>
            </w:r>
          </w:p>
          <w:p w14:paraId="77B6727E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 =137(154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2D534310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Non-Intubated Living </w:t>
            </w:r>
          </w:p>
          <w:p w14:paraId="6E4076E1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>(NI-L)</w:t>
            </w:r>
          </w:p>
          <w:p w14:paraId="3A1D8D2D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 =122(</w:t>
            </w:r>
            <w:r w:rsidRPr="009D6118">
              <w:rPr>
                <w:rFonts w:asciiTheme="majorHAnsi" w:hAnsiTheme="majorHAnsi" w:cstheme="majorHAnsi"/>
                <w:b/>
              </w:rPr>
              <w:t>135</w:t>
            </w:r>
            <w:r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ABDBF82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>Non-Intubated Deceased (NI-D)</w:t>
            </w:r>
          </w:p>
          <w:p w14:paraId="7C688EA0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 N = 15(19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52349D5D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Intubated </w:t>
            </w:r>
          </w:p>
          <w:p w14:paraId="4785E1C2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>(I-T)</w:t>
            </w:r>
          </w:p>
          <w:p w14:paraId="7632BBAC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</w:p>
          <w:p w14:paraId="13569A6A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 N = </w:t>
            </w:r>
            <w:r>
              <w:rPr>
                <w:rFonts w:asciiTheme="majorHAnsi" w:hAnsiTheme="majorHAnsi" w:cstheme="majorHAnsi"/>
                <w:b/>
              </w:rPr>
              <w:t>23(</w:t>
            </w:r>
            <w:r w:rsidRPr="009D6118">
              <w:rPr>
                <w:rFonts w:asciiTheme="majorHAnsi" w:hAnsiTheme="majorHAnsi" w:cstheme="majorHAnsi"/>
                <w:b/>
              </w:rPr>
              <w:t>30</w:t>
            </w:r>
            <w:r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C6EA1C1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Intubated Living </w:t>
            </w:r>
          </w:p>
          <w:p w14:paraId="3B4073BB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(I-L) </w:t>
            </w:r>
          </w:p>
          <w:p w14:paraId="32A4A846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 N = </w:t>
            </w:r>
            <w:r>
              <w:rPr>
                <w:rFonts w:asciiTheme="majorHAnsi" w:hAnsiTheme="majorHAnsi" w:cstheme="majorHAnsi"/>
                <w:b/>
              </w:rPr>
              <w:t>13(</w:t>
            </w:r>
            <w:r w:rsidRPr="009D6118">
              <w:rPr>
                <w:rFonts w:asciiTheme="majorHAnsi" w:hAnsiTheme="majorHAnsi" w:cstheme="majorHAnsi"/>
                <w:b/>
              </w:rPr>
              <w:t>17</w:t>
            </w:r>
            <w:r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D84903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>Intubated Deceased</w:t>
            </w:r>
          </w:p>
          <w:p w14:paraId="1175F227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(I-D) </w:t>
            </w:r>
          </w:p>
          <w:p w14:paraId="74D77198" w14:textId="77777777" w:rsidR="00837816" w:rsidRPr="009D6118" w:rsidRDefault="00837816" w:rsidP="00837816">
            <w:pPr>
              <w:rPr>
                <w:rFonts w:asciiTheme="majorHAnsi" w:hAnsiTheme="majorHAnsi" w:cstheme="majorHAnsi"/>
                <w:b/>
              </w:rPr>
            </w:pPr>
            <w:r w:rsidRPr="009D6118">
              <w:rPr>
                <w:rFonts w:asciiTheme="majorHAnsi" w:hAnsiTheme="majorHAnsi" w:cstheme="majorHAnsi"/>
                <w:b/>
              </w:rPr>
              <w:t xml:space="preserve"> N = </w:t>
            </w:r>
            <w:r>
              <w:rPr>
                <w:rFonts w:asciiTheme="majorHAnsi" w:hAnsiTheme="majorHAnsi" w:cstheme="majorHAnsi"/>
                <w:b/>
              </w:rPr>
              <w:t>10(</w:t>
            </w:r>
            <w:r w:rsidRPr="009D6118">
              <w:rPr>
                <w:rFonts w:asciiTheme="majorHAnsi" w:hAnsiTheme="majorHAnsi" w:cstheme="majorHAnsi"/>
                <w:b/>
              </w:rPr>
              <w:t>13</w:t>
            </w:r>
            <w:r>
              <w:rPr>
                <w:rFonts w:asciiTheme="majorHAnsi" w:hAnsiTheme="majorHAnsi" w:cstheme="majorHAnsi"/>
                <w:b/>
              </w:rPr>
              <w:t>)</w:t>
            </w:r>
          </w:p>
        </w:tc>
      </w:tr>
      <w:tr w:rsidR="00837816" w:rsidRPr="005648D9" w14:paraId="1E37A72A" w14:textId="77777777" w:rsidTr="00837816">
        <w:tc>
          <w:tcPr>
            <w:tcW w:w="1900" w:type="dxa"/>
            <w:tcBorders>
              <w:top w:val="single" w:sz="12" w:space="0" w:color="auto"/>
              <w:left w:val="single" w:sz="12" w:space="0" w:color="auto"/>
            </w:tcBorders>
          </w:tcPr>
          <w:p w14:paraId="611B6654" w14:textId="77777777" w:rsidR="00837816" w:rsidRDefault="00837816" w:rsidP="00837816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ormal Sinus Rhythm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733184DF" w14:textId="77777777" w:rsidR="00837816" w:rsidRPr="00C9340A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4</w:t>
            </w:r>
            <w:r w:rsidRPr="00C9340A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(58.75</w:t>
            </w:r>
            <w:r w:rsidRPr="00C9340A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DC34F7B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4 (61.31%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8CCEDE2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7 (63.11%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8CEECE3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46.67%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562AEFC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 (43.48%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5DFD050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46.15%)</w:t>
            </w:r>
          </w:p>
        </w:tc>
        <w:tc>
          <w:tcPr>
            <w:tcW w:w="1430" w:type="dxa"/>
            <w:tcBorders>
              <w:top w:val="single" w:sz="12" w:space="0" w:color="auto"/>
              <w:right w:val="single" w:sz="12" w:space="0" w:color="auto"/>
            </w:tcBorders>
          </w:tcPr>
          <w:p w14:paraId="264773F1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40%)</w:t>
            </w:r>
          </w:p>
        </w:tc>
      </w:tr>
      <w:tr w:rsidR="00837816" w:rsidRPr="005648D9" w14:paraId="38FDF170" w14:textId="77777777" w:rsidTr="00837816">
        <w:tc>
          <w:tcPr>
            <w:tcW w:w="1900" w:type="dxa"/>
            <w:tcBorders>
              <w:left w:val="single" w:sz="12" w:space="0" w:color="auto"/>
            </w:tcBorders>
          </w:tcPr>
          <w:p w14:paraId="5814BC17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</w:rPr>
              <w:t>Sinus Tachycardia</w:t>
            </w:r>
          </w:p>
        </w:tc>
        <w:tc>
          <w:tcPr>
            <w:tcW w:w="1440" w:type="dxa"/>
          </w:tcPr>
          <w:p w14:paraId="2E80A349" w14:textId="77777777" w:rsidR="00837816" w:rsidRPr="00C9340A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 (21.25</w:t>
            </w:r>
            <w:r w:rsidRPr="00C9340A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1804F4B3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 (18.98%)</w:t>
            </w:r>
          </w:p>
          <w:p w14:paraId="112C2DF4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50" w:type="dxa"/>
          </w:tcPr>
          <w:p w14:paraId="66EBA296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 (19.67%)</w:t>
            </w:r>
          </w:p>
          <w:p w14:paraId="78C93020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50" w:type="dxa"/>
          </w:tcPr>
          <w:p w14:paraId="59484172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3.33%)</w:t>
            </w:r>
          </w:p>
          <w:p w14:paraId="44039C23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50" w:type="dxa"/>
          </w:tcPr>
          <w:p w14:paraId="5989CFDE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(34.78%)</w:t>
            </w:r>
          </w:p>
          <w:p w14:paraId="16F859BB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50" w:type="dxa"/>
          </w:tcPr>
          <w:p w14:paraId="50972BDB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8.46%)</w:t>
            </w:r>
          </w:p>
          <w:p w14:paraId="527A50FE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30" w:type="dxa"/>
            <w:tcBorders>
              <w:right w:val="single" w:sz="12" w:space="0" w:color="auto"/>
            </w:tcBorders>
          </w:tcPr>
          <w:p w14:paraId="3981F159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30%)</w:t>
            </w:r>
          </w:p>
          <w:p w14:paraId="4914AB57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</w:p>
        </w:tc>
      </w:tr>
      <w:tr w:rsidR="00837816" w:rsidRPr="005648D9" w14:paraId="1F36EE93" w14:textId="77777777" w:rsidTr="00837816">
        <w:tc>
          <w:tcPr>
            <w:tcW w:w="1900" w:type="dxa"/>
            <w:tcBorders>
              <w:left w:val="single" w:sz="12" w:space="0" w:color="auto"/>
            </w:tcBorders>
          </w:tcPr>
          <w:p w14:paraId="01241E72" w14:textId="77777777" w:rsidR="00837816" w:rsidRDefault="00837816" w:rsidP="00837816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inus Tachycardia + Prolonged QT</w:t>
            </w:r>
          </w:p>
        </w:tc>
        <w:tc>
          <w:tcPr>
            <w:tcW w:w="1440" w:type="dxa"/>
          </w:tcPr>
          <w:p w14:paraId="61B0BD33" w14:textId="77777777" w:rsidR="00837816" w:rsidRPr="00C9340A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  <w:r w:rsidRPr="00C9340A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1.875</w:t>
            </w:r>
            <w:r w:rsidRPr="00C35A61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545739CD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.46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31513E79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1.64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14D668FF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 (0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0086CB98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4.35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4E3D283C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Pr="00F41C19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(7.70%</w:t>
            </w:r>
            <w:r w:rsidRPr="00F41C1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430" w:type="dxa"/>
            <w:tcBorders>
              <w:right w:val="single" w:sz="12" w:space="0" w:color="auto"/>
            </w:tcBorders>
          </w:tcPr>
          <w:p w14:paraId="1B3D7179" w14:textId="77777777" w:rsidR="00837816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 (0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</w:tr>
      <w:tr w:rsidR="00837816" w:rsidRPr="005648D9" w14:paraId="5FC82AA3" w14:textId="77777777" w:rsidTr="00837816">
        <w:tc>
          <w:tcPr>
            <w:tcW w:w="1900" w:type="dxa"/>
            <w:tcBorders>
              <w:left w:val="single" w:sz="12" w:space="0" w:color="auto"/>
            </w:tcBorders>
          </w:tcPr>
          <w:p w14:paraId="196B390C" w14:textId="77777777" w:rsidR="00837816" w:rsidRDefault="00837816" w:rsidP="00837816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rolonged QT</w:t>
            </w:r>
          </w:p>
          <w:p w14:paraId="41784B50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</w:rPr>
              <w:t xml:space="preserve">  </w:t>
            </w:r>
          </w:p>
        </w:tc>
        <w:tc>
          <w:tcPr>
            <w:tcW w:w="1440" w:type="dxa"/>
          </w:tcPr>
          <w:p w14:paraId="3EEE209E" w14:textId="77777777" w:rsidR="00837816" w:rsidRPr="00C9340A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3.75</w:t>
            </w:r>
            <w:r w:rsidRPr="00C9340A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50661E18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4.38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789D709B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4.10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4AF5EE1B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6.67%)</w:t>
            </w:r>
          </w:p>
        </w:tc>
        <w:tc>
          <w:tcPr>
            <w:tcW w:w="1350" w:type="dxa"/>
          </w:tcPr>
          <w:p w14:paraId="57BC6F21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 (0%)</w:t>
            </w:r>
          </w:p>
        </w:tc>
        <w:tc>
          <w:tcPr>
            <w:tcW w:w="1350" w:type="dxa"/>
          </w:tcPr>
          <w:p w14:paraId="73001F59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 (0%)</w:t>
            </w:r>
          </w:p>
        </w:tc>
        <w:tc>
          <w:tcPr>
            <w:tcW w:w="1430" w:type="dxa"/>
            <w:tcBorders>
              <w:right w:val="single" w:sz="12" w:space="0" w:color="auto"/>
            </w:tcBorders>
          </w:tcPr>
          <w:p w14:paraId="66BF9BC8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 (0%)</w:t>
            </w:r>
          </w:p>
        </w:tc>
      </w:tr>
      <w:tr w:rsidR="00837816" w:rsidRPr="005648D9" w14:paraId="342E89B0" w14:textId="77777777" w:rsidTr="00837816">
        <w:tc>
          <w:tcPr>
            <w:tcW w:w="1900" w:type="dxa"/>
            <w:tcBorders>
              <w:left w:val="single" w:sz="12" w:space="0" w:color="auto"/>
            </w:tcBorders>
          </w:tcPr>
          <w:p w14:paraId="1D188709" w14:textId="77777777" w:rsidR="00837816" w:rsidRDefault="00837816" w:rsidP="00837816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rrhythmia / Blocks / Others</w:t>
            </w:r>
          </w:p>
        </w:tc>
        <w:tc>
          <w:tcPr>
            <w:tcW w:w="1440" w:type="dxa"/>
          </w:tcPr>
          <w:p w14:paraId="51011340" w14:textId="77777777" w:rsidR="00837816" w:rsidRPr="00C9340A" w:rsidRDefault="00837816" w:rsidP="00837816">
            <w:pPr>
              <w:rPr>
                <w:rFonts w:asciiTheme="majorHAnsi" w:hAnsiTheme="majorHAnsi" w:cstheme="majorHAnsi"/>
              </w:rPr>
            </w:pPr>
            <w:r w:rsidRPr="00C9340A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3 (14.38</w:t>
            </w:r>
            <w:r w:rsidRPr="00C9340A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314C53D2" w14:textId="77777777" w:rsidR="00837816" w:rsidRPr="00F41C1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 (13.87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58386366" w14:textId="77777777" w:rsidR="00837816" w:rsidRPr="00F41C1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 (11.48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</w:tcPr>
          <w:p w14:paraId="064A1E2B" w14:textId="77777777" w:rsidR="00837816" w:rsidRPr="00F41C1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33.33%)</w:t>
            </w:r>
          </w:p>
        </w:tc>
        <w:tc>
          <w:tcPr>
            <w:tcW w:w="1350" w:type="dxa"/>
          </w:tcPr>
          <w:p w14:paraId="6474107D" w14:textId="77777777" w:rsidR="00837816" w:rsidRPr="00F41C1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17.40%)</w:t>
            </w:r>
          </w:p>
        </w:tc>
        <w:tc>
          <w:tcPr>
            <w:tcW w:w="1350" w:type="dxa"/>
          </w:tcPr>
          <w:p w14:paraId="53A98671" w14:textId="77777777" w:rsidR="00837816" w:rsidRPr="00F41C1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(7.70%)</w:t>
            </w:r>
          </w:p>
        </w:tc>
        <w:tc>
          <w:tcPr>
            <w:tcW w:w="1430" w:type="dxa"/>
            <w:tcBorders>
              <w:right w:val="single" w:sz="12" w:space="0" w:color="auto"/>
            </w:tcBorders>
          </w:tcPr>
          <w:p w14:paraId="299780A2" w14:textId="77777777" w:rsidR="00837816" w:rsidRPr="00F41C1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30%)</w:t>
            </w:r>
          </w:p>
        </w:tc>
      </w:tr>
      <w:tr w:rsidR="00837816" w:rsidRPr="005648D9" w14:paraId="2A30A721" w14:textId="77777777" w:rsidTr="00837816">
        <w:tc>
          <w:tcPr>
            <w:tcW w:w="1900" w:type="dxa"/>
            <w:tcBorders>
              <w:left w:val="single" w:sz="12" w:space="0" w:color="auto"/>
              <w:bottom w:val="single" w:sz="12" w:space="0" w:color="auto"/>
            </w:tcBorders>
          </w:tcPr>
          <w:p w14:paraId="7864FFAC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</w:rPr>
              <w:t>No EKG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55B16869" w14:textId="77777777" w:rsidR="00837816" w:rsidRPr="00C9340A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 (13.04</w:t>
            </w:r>
            <w:r w:rsidRPr="00C9340A">
              <w:rPr>
                <w:rFonts w:asciiTheme="majorHAnsi" w:hAnsiTheme="majorHAnsi" w:cstheme="majorHAnsi"/>
              </w:rPr>
              <w:t>%)</w:t>
            </w:r>
          </w:p>
          <w:p w14:paraId="11FF78F6" w14:textId="77777777" w:rsidR="00837816" w:rsidRPr="00C9340A" w:rsidRDefault="00837816" w:rsidP="0083781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0D02FAA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7 (11.03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  <w:p w14:paraId="1DC14C60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B9BBA85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 (9.63</w:t>
            </w:r>
            <w:r w:rsidRPr="00F41C19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04F4A45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21.05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CE11D9F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23.33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33A2D76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23.56%)</w:t>
            </w:r>
          </w:p>
        </w:tc>
        <w:tc>
          <w:tcPr>
            <w:tcW w:w="1430" w:type="dxa"/>
            <w:tcBorders>
              <w:bottom w:val="single" w:sz="12" w:space="0" w:color="auto"/>
              <w:right w:val="single" w:sz="12" w:space="0" w:color="auto"/>
            </w:tcBorders>
          </w:tcPr>
          <w:p w14:paraId="09EED366" w14:textId="77777777" w:rsidR="00837816" w:rsidRPr="005648D9" w:rsidRDefault="00837816" w:rsidP="0083781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23.08%)</w:t>
            </w:r>
          </w:p>
        </w:tc>
      </w:tr>
    </w:tbl>
    <w:p w14:paraId="64A8830C" w14:textId="77777777" w:rsidR="00474A68" w:rsidRDefault="00474A68" w:rsidP="00474A68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51D461C" w14:textId="77777777" w:rsidR="00474A68" w:rsidRPr="00474A68" w:rsidRDefault="00474A68" w:rsidP="00837816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474A68" w:rsidRPr="00474A68" w:rsidSect="00F46B5B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EA7"/>
    <w:rsid w:val="00000604"/>
    <w:rsid w:val="000251CD"/>
    <w:rsid w:val="00032D4E"/>
    <w:rsid w:val="00041BFB"/>
    <w:rsid w:val="000434E2"/>
    <w:rsid w:val="00044818"/>
    <w:rsid w:val="0005534B"/>
    <w:rsid w:val="00057C66"/>
    <w:rsid w:val="0009031C"/>
    <w:rsid w:val="000A1248"/>
    <w:rsid w:val="000C2066"/>
    <w:rsid w:val="000D0B32"/>
    <w:rsid w:val="000E1816"/>
    <w:rsid w:val="00121BBA"/>
    <w:rsid w:val="00126F8E"/>
    <w:rsid w:val="001404C2"/>
    <w:rsid w:val="001554D5"/>
    <w:rsid w:val="0015735A"/>
    <w:rsid w:val="001648D6"/>
    <w:rsid w:val="00166440"/>
    <w:rsid w:val="001805A0"/>
    <w:rsid w:val="0018064C"/>
    <w:rsid w:val="00195333"/>
    <w:rsid w:val="001A354B"/>
    <w:rsid w:val="001C01AE"/>
    <w:rsid w:val="001C1252"/>
    <w:rsid w:val="001C6489"/>
    <w:rsid w:val="001D520C"/>
    <w:rsid w:val="001F54A3"/>
    <w:rsid w:val="00217A7F"/>
    <w:rsid w:val="0022799C"/>
    <w:rsid w:val="00234FD4"/>
    <w:rsid w:val="002367D8"/>
    <w:rsid w:val="00246085"/>
    <w:rsid w:val="002472FE"/>
    <w:rsid w:val="002809CE"/>
    <w:rsid w:val="00292DAC"/>
    <w:rsid w:val="002A6C84"/>
    <w:rsid w:val="002B11BB"/>
    <w:rsid w:val="002C655A"/>
    <w:rsid w:val="002D1A42"/>
    <w:rsid w:val="002E5B60"/>
    <w:rsid w:val="003107C9"/>
    <w:rsid w:val="00310BC2"/>
    <w:rsid w:val="003162ED"/>
    <w:rsid w:val="00320632"/>
    <w:rsid w:val="003339FF"/>
    <w:rsid w:val="00336422"/>
    <w:rsid w:val="00344487"/>
    <w:rsid w:val="00351A06"/>
    <w:rsid w:val="00352B78"/>
    <w:rsid w:val="00360BCB"/>
    <w:rsid w:val="00366BD4"/>
    <w:rsid w:val="0037637B"/>
    <w:rsid w:val="003B5AED"/>
    <w:rsid w:val="003C6578"/>
    <w:rsid w:val="003D35A2"/>
    <w:rsid w:val="003E1E91"/>
    <w:rsid w:val="00432EA0"/>
    <w:rsid w:val="00456115"/>
    <w:rsid w:val="00474A68"/>
    <w:rsid w:val="00490E41"/>
    <w:rsid w:val="00495FBD"/>
    <w:rsid w:val="0049615A"/>
    <w:rsid w:val="004A15E2"/>
    <w:rsid w:val="004A30F8"/>
    <w:rsid w:val="004A7DA1"/>
    <w:rsid w:val="004B1ADF"/>
    <w:rsid w:val="004C46A3"/>
    <w:rsid w:val="004E7E85"/>
    <w:rsid w:val="004F3C1E"/>
    <w:rsid w:val="00512ED8"/>
    <w:rsid w:val="005134D0"/>
    <w:rsid w:val="005138FB"/>
    <w:rsid w:val="00527DF0"/>
    <w:rsid w:val="005353AF"/>
    <w:rsid w:val="00542FE6"/>
    <w:rsid w:val="005464EA"/>
    <w:rsid w:val="00560DCC"/>
    <w:rsid w:val="005648D9"/>
    <w:rsid w:val="005715E1"/>
    <w:rsid w:val="00597B97"/>
    <w:rsid w:val="005A1FFE"/>
    <w:rsid w:val="005A5341"/>
    <w:rsid w:val="005B4607"/>
    <w:rsid w:val="005B77C5"/>
    <w:rsid w:val="005E23C2"/>
    <w:rsid w:val="0061771B"/>
    <w:rsid w:val="00624A40"/>
    <w:rsid w:val="00627B56"/>
    <w:rsid w:val="00634923"/>
    <w:rsid w:val="00657993"/>
    <w:rsid w:val="00672247"/>
    <w:rsid w:val="00683EB2"/>
    <w:rsid w:val="00685D5D"/>
    <w:rsid w:val="006A3AB0"/>
    <w:rsid w:val="006B4B26"/>
    <w:rsid w:val="006B7DF4"/>
    <w:rsid w:val="006E4754"/>
    <w:rsid w:val="006F45AC"/>
    <w:rsid w:val="00706DB1"/>
    <w:rsid w:val="007168D8"/>
    <w:rsid w:val="00716A71"/>
    <w:rsid w:val="00731EC4"/>
    <w:rsid w:val="00736F3B"/>
    <w:rsid w:val="00740761"/>
    <w:rsid w:val="00747B3A"/>
    <w:rsid w:val="00757432"/>
    <w:rsid w:val="00762793"/>
    <w:rsid w:val="00762E20"/>
    <w:rsid w:val="00796864"/>
    <w:rsid w:val="007C5C12"/>
    <w:rsid w:val="007D74A1"/>
    <w:rsid w:val="008019D6"/>
    <w:rsid w:val="00806CE5"/>
    <w:rsid w:val="00826791"/>
    <w:rsid w:val="00834520"/>
    <w:rsid w:val="00837816"/>
    <w:rsid w:val="00844904"/>
    <w:rsid w:val="00877568"/>
    <w:rsid w:val="008A234F"/>
    <w:rsid w:val="008A4204"/>
    <w:rsid w:val="008B5CB7"/>
    <w:rsid w:val="008D752B"/>
    <w:rsid w:val="008E3AC5"/>
    <w:rsid w:val="008E5C12"/>
    <w:rsid w:val="008E6E76"/>
    <w:rsid w:val="0090495D"/>
    <w:rsid w:val="0091670C"/>
    <w:rsid w:val="009220F8"/>
    <w:rsid w:val="009355E4"/>
    <w:rsid w:val="00955518"/>
    <w:rsid w:val="00987778"/>
    <w:rsid w:val="00996099"/>
    <w:rsid w:val="009A11EB"/>
    <w:rsid w:val="009A16A5"/>
    <w:rsid w:val="009A3B21"/>
    <w:rsid w:val="009A72F5"/>
    <w:rsid w:val="009B50F3"/>
    <w:rsid w:val="009D6118"/>
    <w:rsid w:val="009E4B57"/>
    <w:rsid w:val="009E5341"/>
    <w:rsid w:val="009F386E"/>
    <w:rsid w:val="00A1266D"/>
    <w:rsid w:val="00A166CF"/>
    <w:rsid w:val="00A201BC"/>
    <w:rsid w:val="00A2664D"/>
    <w:rsid w:val="00A341A3"/>
    <w:rsid w:val="00A34539"/>
    <w:rsid w:val="00A458D7"/>
    <w:rsid w:val="00A53BA5"/>
    <w:rsid w:val="00A57D48"/>
    <w:rsid w:val="00A65E46"/>
    <w:rsid w:val="00A863F4"/>
    <w:rsid w:val="00A943B2"/>
    <w:rsid w:val="00A956CB"/>
    <w:rsid w:val="00AB5591"/>
    <w:rsid w:val="00AD7D72"/>
    <w:rsid w:val="00AF71B6"/>
    <w:rsid w:val="00B06FC2"/>
    <w:rsid w:val="00B20911"/>
    <w:rsid w:val="00B31FD9"/>
    <w:rsid w:val="00B47312"/>
    <w:rsid w:val="00B47AEB"/>
    <w:rsid w:val="00B506D9"/>
    <w:rsid w:val="00B63066"/>
    <w:rsid w:val="00B653B3"/>
    <w:rsid w:val="00B91730"/>
    <w:rsid w:val="00B9748A"/>
    <w:rsid w:val="00BA7251"/>
    <w:rsid w:val="00BB5D05"/>
    <w:rsid w:val="00BC074C"/>
    <w:rsid w:val="00BC3738"/>
    <w:rsid w:val="00BC5569"/>
    <w:rsid w:val="00BC63DC"/>
    <w:rsid w:val="00BE46E8"/>
    <w:rsid w:val="00C02E6D"/>
    <w:rsid w:val="00C11EA7"/>
    <w:rsid w:val="00C13D61"/>
    <w:rsid w:val="00C2236D"/>
    <w:rsid w:val="00C35A61"/>
    <w:rsid w:val="00C9340A"/>
    <w:rsid w:val="00C96F54"/>
    <w:rsid w:val="00CA3062"/>
    <w:rsid w:val="00CA5631"/>
    <w:rsid w:val="00CD6676"/>
    <w:rsid w:val="00CE3179"/>
    <w:rsid w:val="00CE495B"/>
    <w:rsid w:val="00CF1F2E"/>
    <w:rsid w:val="00D00406"/>
    <w:rsid w:val="00D350F7"/>
    <w:rsid w:val="00D80771"/>
    <w:rsid w:val="00D80E28"/>
    <w:rsid w:val="00D8398B"/>
    <w:rsid w:val="00D875A0"/>
    <w:rsid w:val="00DA69BC"/>
    <w:rsid w:val="00DC0120"/>
    <w:rsid w:val="00DC2A22"/>
    <w:rsid w:val="00DC52D4"/>
    <w:rsid w:val="00DE156E"/>
    <w:rsid w:val="00DE186D"/>
    <w:rsid w:val="00DF35EC"/>
    <w:rsid w:val="00DF6CD4"/>
    <w:rsid w:val="00E11D83"/>
    <w:rsid w:val="00E16839"/>
    <w:rsid w:val="00E65B03"/>
    <w:rsid w:val="00E75A6D"/>
    <w:rsid w:val="00E75AD8"/>
    <w:rsid w:val="00E77D97"/>
    <w:rsid w:val="00E92B92"/>
    <w:rsid w:val="00EB48DA"/>
    <w:rsid w:val="00EC0FBC"/>
    <w:rsid w:val="00ED0BA3"/>
    <w:rsid w:val="00ED7B11"/>
    <w:rsid w:val="00EE2207"/>
    <w:rsid w:val="00EE6399"/>
    <w:rsid w:val="00EF02F5"/>
    <w:rsid w:val="00F02170"/>
    <w:rsid w:val="00F11B3B"/>
    <w:rsid w:val="00F17725"/>
    <w:rsid w:val="00F200C0"/>
    <w:rsid w:val="00F24774"/>
    <w:rsid w:val="00F34662"/>
    <w:rsid w:val="00F41C19"/>
    <w:rsid w:val="00F452A8"/>
    <w:rsid w:val="00F46B5B"/>
    <w:rsid w:val="00F67F93"/>
    <w:rsid w:val="00F70627"/>
    <w:rsid w:val="00F71B66"/>
    <w:rsid w:val="00F723C5"/>
    <w:rsid w:val="00F815EC"/>
    <w:rsid w:val="00F826AC"/>
    <w:rsid w:val="00F8503F"/>
    <w:rsid w:val="00F9399F"/>
    <w:rsid w:val="00F96E21"/>
    <w:rsid w:val="00FA76E5"/>
    <w:rsid w:val="00FB1869"/>
    <w:rsid w:val="00FC4D90"/>
    <w:rsid w:val="00FD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28A30"/>
  <w15:chartTrackingRefBased/>
  <w15:docId w15:val="{32C63058-F81A-4C68-A37E-39E5ED506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78FCB-4FB7-40CF-B051-51C011402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City Health + Hospitals Corporation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bin, Aleksandr</dc:creator>
  <cp:keywords/>
  <dc:description/>
  <cp:lastModifiedBy>Joshua Dykas (JMIR)</cp:lastModifiedBy>
  <cp:revision>4</cp:revision>
  <dcterms:created xsi:type="dcterms:W3CDTF">2020-05-21T21:31:00Z</dcterms:created>
  <dcterms:modified xsi:type="dcterms:W3CDTF">2020-06-18T13:12:00Z</dcterms:modified>
</cp:coreProperties>
</file>